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E24F2" w14:textId="52EB0984" w:rsidR="00BC6EE2" w:rsidRPr="00842683" w:rsidRDefault="00D221CE" w:rsidP="00842683">
      <w:pPr>
        <w:rPr>
          <w:rFonts w:ascii="Times New Roman" w:hAnsi="Times New Roman" w:cs="Times New Roman"/>
          <w:b/>
          <w:bCs/>
        </w:rPr>
      </w:pPr>
      <w:r w:rsidRPr="00842683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8AB0D86" wp14:editId="4E5EBF0A">
            <wp:simplePos x="0" y="0"/>
            <wp:positionH relativeFrom="column">
              <wp:posOffset>53975</wp:posOffset>
            </wp:positionH>
            <wp:positionV relativeFrom="paragraph">
              <wp:posOffset>542290</wp:posOffset>
            </wp:positionV>
            <wp:extent cx="5943600" cy="4457700"/>
            <wp:effectExtent l="0" t="0" r="0" b="0"/>
            <wp:wrapTopAndBottom/>
            <wp:docPr id="10124757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475727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2683" w:rsidRPr="00842683">
        <w:rPr>
          <w:rFonts w:ascii="Times New Roman" w:hAnsi="Times New Roman" w:cs="Times New Roman"/>
          <w:b/>
          <w:bCs/>
        </w:rPr>
        <w:t>I</w:t>
      </w:r>
      <w:r w:rsidR="00E9755F" w:rsidRPr="00842683">
        <w:rPr>
          <w:b/>
          <w:bCs/>
        </w:rPr>
        <w:t>mage</w:t>
      </w:r>
      <w:r w:rsidR="002F7AE8" w:rsidRPr="00842683">
        <w:rPr>
          <w:b/>
          <w:bCs/>
        </w:rPr>
        <w:t xml:space="preserve"> 2</w:t>
      </w:r>
      <w:r w:rsidR="00E9755F" w:rsidRPr="00842683">
        <w:rPr>
          <w:b/>
          <w:bCs/>
        </w:rPr>
        <w:t xml:space="preserve">. </w:t>
      </w:r>
      <w:r w:rsidR="00BC6EE2" w:rsidRPr="00842683">
        <w:rPr>
          <w:b/>
          <w:bCs/>
        </w:rPr>
        <w:t xml:space="preserve">Optic nerve measurement </w:t>
      </w:r>
      <w:r w:rsidR="009F5332" w:rsidRPr="00842683">
        <w:rPr>
          <w:b/>
          <w:bCs/>
        </w:rPr>
        <w:t>5mm below retinal layer as indicated in the picture. This is the level to measure the transverse diameter of the optic nerve</w:t>
      </w:r>
      <w:r w:rsidR="00897AA1" w:rsidRPr="00842683">
        <w:rPr>
          <w:b/>
          <w:bCs/>
        </w:rPr>
        <w:t xml:space="preserve">. </w:t>
      </w:r>
    </w:p>
    <w:sectPr w:rsidR="00BC6EE2" w:rsidRPr="008426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6"/>
    <w:rsid w:val="00167AF7"/>
    <w:rsid w:val="002F7AE8"/>
    <w:rsid w:val="00590623"/>
    <w:rsid w:val="005A426D"/>
    <w:rsid w:val="00842683"/>
    <w:rsid w:val="00897AA1"/>
    <w:rsid w:val="009F5332"/>
    <w:rsid w:val="00BC6EE2"/>
    <w:rsid w:val="00D221CE"/>
    <w:rsid w:val="00D30C13"/>
    <w:rsid w:val="00E9755F"/>
    <w:rsid w:val="00ED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2A905"/>
  <w15:chartTrackingRefBased/>
  <w15:docId w15:val="{4980E1C8-C295-AF4F-96CF-F2423D86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Arango Alvarez</dc:creator>
  <cp:keywords/>
  <dc:description/>
  <cp:lastModifiedBy>Luisa Arango Alvarez</cp:lastModifiedBy>
  <cp:revision>5</cp:revision>
  <dcterms:created xsi:type="dcterms:W3CDTF">2026-01-15T23:12:00Z</dcterms:created>
  <dcterms:modified xsi:type="dcterms:W3CDTF">2026-01-16T17:16:00Z</dcterms:modified>
</cp:coreProperties>
</file>